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7EC8E" w14:textId="664EFA4D" w:rsidR="008C048C" w:rsidRDefault="008C048C" w:rsidP="00AC10F8">
      <w:pPr>
        <w:keepNext/>
        <w:ind w:firstLine="0"/>
        <w:rPr>
          <w:b/>
        </w:rPr>
      </w:pPr>
      <w:bookmarkStart w:id="0" w:name="_Toc97650473"/>
      <w:bookmarkStart w:id="1" w:name="_Toc97650677"/>
      <w:bookmarkStart w:id="2" w:name="_Toc98512065"/>
      <w:bookmarkStart w:id="3" w:name="_Toc98542320"/>
      <w:r>
        <w:rPr>
          <w:b/>
        </w:rPr>
        <w:t>Table</w:t>
      </w:r>
      <w:r w:rsidR="00AC10F8" w:rsidRPr="00EA39CF">
        <w:rPr>
          <w:b/>
        </w:rPr>
        <w:t xml:space="preserve"> </w:t>
      </w:r>
      <w:r>
        <w:rPr>
          <w:b/>
        </w:rPr>
        <w:t>S1</w:t>
      </w:r>
    </w:p>
    <w:p w14:paraId="7032AED9" w14:textId="134F48B1" w:rsidR="00AC10F8" w:rsidRPr="00EA39CF" w:rsidRDefault="00AC10F8" w:rsidP="00AC10F8">
      <w:pPr>
        <w:keepNext/>
        <w:ind w:firstLine="0"/>
        <w:rPr>
          <w:bCs/>
        </w:rPr>
      </w:pPr>
      <w:bookmarkStart w:id="4" w:name="_Toc99541823"/>
      <w:r w:rsidRPr="00EA39CF">
        <w:t>Means and standard errors of hit and false alarm</w:t>
      </w:r>
      <w:r w:rsidR="00D80615">
        <w:t xml:space="preserve"> rate</w:t>
      </w:r>
      <w:r w:rsidRPr="00EA39CF">
        <w:t xml:space="preserve">s at each combination of number of repetitions and retention interval in Experiment </w:t>
      </w:r>
      <w:bookmarkEnd w:id="0"/>
      <w:bookmarkEnd w:id="1"/>
      <w:bookmarkEnd w:id="2"/>
      <w:bookmarkEnd w:id="3"/>
      <w:r w:rsidR="008C048C">
        <w:t>1</w:t>
      </w:r>
      <w:r w:rsidRPr="00EA39CF">
        <w:t>.</w:t>
      </w:r>
      <w:bookmarkEnd w:id="4"/>
    </w:p>
    <w:tbl>
      <w:tblPr>
        <w:tblW w:w="6860" w:type="dxa"/>
        <w:jc w:val="center"/>
        <w:tblLook w:val="04A0" w:firstRow="1" w:lastRow="0" w:firstColumn="1" w:lastColumn="0" w:noHBand="0" w:noVBand="1"/>
      </w:tblPr>
      <w:tblGrid>
        <w:gridCol w:w="1340"/>
        <w:gridCol w:w="920"/>
        <w:gridCol w:w="920"/>
        <w:gridCol w:w="920"/>
        <w:gridCol w:w="920"/>
        <w:gridCol w:w="920"/>
        <w:gridCol w:w="920"/>
      </w:tblGrid>
      <w:tr w:rsidR="00AC10F8" w:rsidRPr="0062790F" w14:paraId="14FC1CB7" w14:textId="77777777" w:rsidTr="00C411BA">
        <w:trPr>
          <w:trHeight w:val="499"/>
          <w:jc w:val="center"/>
        </w:trPr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B231" w14:textId="77777777" w:rsidR="00AC10F8" w:rsidRPr="0062790F" w:rsidRDefault="00AC10F8" w:rsidP="00C411BA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2790F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52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2E948" w14:textId="77777777" w:rsidR="00AC10F8" w:rsidRPr="0062790F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2790F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Hits</w:t>
            </w:r>
          </w:p>
        </w:tc>
      </w:tr>
      <w:tr w:rsidR="00AC10F8" w:rsidRPr="0062790F" w14:paraId="48C7373E" w14:textId="77777777" w:rsidTr="00C411BA">
        <w:trPr>
          <w:trHeight w:val="499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5CBE" w14:textId="77777777" w:rsidR="00AC10F8" w:rsidRPr="0062790F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2790F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Repetitions</w:t>
            </w:r>
          </w:p>
        </w:tc>
        <w:tc>
          <w:tcPr>
            <w:tcW w:w="18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0AAB4" w14:textId="77777777" w:rsidR="00AC10F8" w:rsidRPr="0062790F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2790F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Immediate</w:t>
            </w:r>
          </w:p>
        </w:tc>
        <w:tc>
          <w:tcPr>
            <w:tcW w:w="18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1B8BF" w14:textId="77777777" w:rsidR="00AC10F8" w:rsidRPr="0062790F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2790F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1 hour</w:t>
            </w:r>
          </w:p>
        </w:tc>
        <w:tc>
          <w:tcPr>
            <w:tcW w:w="18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94CE0" w14:textId="77777777" w:rsidR="00AC10F8" w:rsidRPr="0062790F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2790F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1 day</w:t>
            </w:r>
          </w:p>
        </w:tc>
      </w:tr>
      <w:tr w:rsidR="00AC10F8" w:rsidRPr="0062790F" w14:paraId="53A7F1CA" w14:textId="77777777" w:rsidTr="00C411BA">
        <w:trPr>
          <w:trHeight w:val="499"/>
          <w:jc w:val="center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F27C2" w14:textId="77777777" w:rsidR="00AC10F8" w:rsidRPr="0062790F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2790F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4F5F8" w14:textId="77777777" w:rsidR="00AC10F8" w:rsidRPr="0062790F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en-GB"/>
              </w:rPr>
            </w:pPr>
            <w:r w:rsidRPr="0062790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en-GB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D29A7" w14:textId="77777777" w:rsidR="00AC10F8" w:rsidRPr="0062790F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en-GB"/>
              </w:rPr>
            </w:pPr>
            <w:r w:rsidRPr="0062790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en-GB"/>
              </w:rPr>
              <w:t>S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39733" w14:textId="77777777" w:rsidR="00AC10F8" w:rsidRPr="0062790F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en-GB"/>
              </w:rPr>
            </w:pPr>
            <w:r w:rsidRPr="0062790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en-GB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C6DD3" w14:textId="77777777" w:rsidR="00AC10F8" w:rsidRPr="0062790F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en-GB"/>
              </w:rPr>
            </w:pPr>
            <w:r w:rsidRPr="0062790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en-GB"/>
              </w:rPr>
              <w:t>S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DF984" w14:textId="77777777" w:rsidR="00AC10F8" w:rsidRPr="0062790F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en-GB"/>
              </w:rPr>
            </w:pPr>
            <w:r w:rsidRPr="0062790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en-GB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A09D5" w14:textId="77777777" w:rsidR="00AC10F8" w:rsidRPr="0062790F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en-GB"/>
              </w:rPr>
            </w:pPr>
            <w:r w:rsidRPr="0062790F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en-GB"/>
              </w:rPr>
              <w:t>SE</w:t>
            </w:r>
          </w:p>
        </w:tc>
      </w:tr>
      <w:tr w:rsidR="00AC10F8" w:rsidRPr="0062790F" w14:paraId="6AEA1274" w14:textId="77777777" w:rsidTr="00C411BA">
        <w:trPr>
          <w:trHeight w:val="499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C22C" w14:textId="77777777" w:rsidR="00AC10F8" w:rsidRPr="0062790F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2790F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T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127C" w14:textId="43170E49" w:rsidR="00AC10F8" w:rsidRPr="0062790F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62790F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0CAB" w14:textId="1B7CA194" w:rsidR="00AC10F8" w:rsidRPr="0062790F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62790F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CBFF" w14:textId="241A967E" w:rsidR="00AC10F8" w:rsidRPr="0062790F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62790F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C13E" w14:textId="2E8F02BB" w:rsidR="00AC10F8" w:rsidRPr="0062790F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62790F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2591" w14:textId="5BFD6277" w:rsidR="00AC10F8" w:rsidRPr="0062790F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62790F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EE71" w14:textId="5D22D376" w:rsidR="00AC10F8" w:rsidRPr="0062790F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62790F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03</w:t>
            </w:r>
          </w:p>
        </w:tc>
      </w:tr>
      <w:tr w:rsidR="00AC10F8" w:rsidRPr="0062790F" w14:paraId="3221F7A4" w14:textId="77777777" w:rsidTr="00C411BA">
        <w:trPr>
          <w:trHeight w:val="499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EF31" w14:textId="77777777" w:rsidR="00AC10F8" w:rsidRPr="0062790F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2790F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On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EF8CE" w14:textId="29191C66" w:rsidR="00AC10F8" w:rsidRPr="0062790F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62790F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BADAF" w14:textId="174F5C99" w:rsidR="00AC10F8" w:rsidRPr="0062790F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62790F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2EAEA" w14:textId="36962692" w:rsidR="00AC10F8" w:rsidRPr="0062790F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62790F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AF2C4" w14:textId="28A7750D" w:rsidR="00AC10F8" w:rsidRPr="0062790F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62790F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02870" w14:textId="22B75390" w:rsidR="00AC10F8" w:rsidRPr="0062790F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62790F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C255B" w14:textId="196CD75A" w:rsidR="00AC10F8" w:rsidRPr="0062790F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62790F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3</w:t>
            </w:r>
          </w:p>
        </w:tc>
      </w:tr>
      <w:tr w:rsidR="00AC10F8" w:rsidRPr="0062790F" w14:paraId="5C054B73" w14:textId="77777777" w:rsidTr="00C411BA">
        <w:trPr>
          <w:trHeight w:val="499"/>
          <w:jc w:val="center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6116A" w14:textId="77777777" w:rsidR="00AC10F8" w:rsidRPr="0062790F" w:rsidRDefault="00AC10F8" w:rsidP="00C411BA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2790F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52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6EA3F" w14:textId="77777777" w:rsidR="00AC10F8" w:rsidRPr="0062790F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2790F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False Alarms</w:t>
            </w:r>
          </w:p>
        </w:tc>
      </w:tr>
      <w:tr w:rsidR="00AC10F8" w:rsidRPr="0062790F" w14:paraId="5A9BB2D6" w14:textId="77777777" w:rsidTr="00C411BA">
        <w:trPr>
          <w:trHeight w:val="499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6F71" w14:textId="77777777" w:rsidR="00AC10F8" w:rsidRPr="0062790F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2790F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T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14C6" w14:textId="43634B39" w:rsidR="00AC10F8" w:rsidRPr="0062790F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62790F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B7CA" w14:textId="5AA0050A" w:rsidR="00AC10F8" w:rsidRPr="0062790F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62790F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7B47" w14:textId="2FD6A3AE" w:rsidR="00AC10F8" w:rsidRPr="0062790F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62790F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23CB" w14:textId="3B422B9F" w:rsidR="00AC10F8" w:rsidRPr="0062790F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62790F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E3C8" w14:textId="6E0D771A" w:rsidR="00AC10F8" w:rsidRPr="0062790F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62790F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62F9" w14:textId="05DFF752" w:rsidR="00AC10F8" w:rsidRPr="0062790F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62790F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3</w:t>
            </w:r>
          </w:p>
        </w:tc>
      </w:tr>
      <w:tr w:rsidR="00AC10F8" w:rsidRPr="0062790F" w14:paraId="1D803154" w14:textId="77777777" w:rsidTr="00C411BA">
        <w:trPr>
          <w:trHeight w:val="499"/>
          <w:jc w:val="center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8A76B" w14:textId="77777777" w:rsidR="00AC10F8" w:rsidRPr="0062790F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62790F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On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B6806" w14:textId="5DE45423" w:rsidR="00AC10F8" w:rsidRPr="0062790F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62790F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271D8" w14:textId="399318E7" w:rsidR="00AC10F8" w:rsidRPr="0062790F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62790F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61FC6" w14:textId="5852106B" w:rsidR="00AC10F8" w:rsidRPr="0062790F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62790F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D9A29" w14:textId="74903991" w:rsidR="00AC10F8" w:rsidRPr="0062790F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62790F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00FAE" w14:textId="3195DBED" w:rsidR="00AC10F8" w:rsidRPr="0062790F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62790F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6588E" w14:textId="1DD794B5" w:rsidR="00AC10F8" w:rsidRPr="0062790F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62790F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3</w:t>
            </w:r>
          </w:p>
        </w:tc>
      </w:tr>
    </w:tbl>
    <w:p w14:paraId="30B60CBE" w14:textId="6922BDC6" w:rsidR="005E1AB7" w:rsidRDefault="005E1AB7"/>
    <w:p w14:paraId="7663408D" w14:textId="1843627B" w:rsidR="008C048C" w:rsidRDefault="008C048C" w:rsidP="00AC10F8">
      <w:pPr>
        <w:keepNext/>
        <w:ind w:firstLine="0"/>
      </w:pPr>
      <w:bookmarkStart w:id="5" w:name="_Toc97650474"/>
      <w:bookmarkStart w:id="6" w:name="_Toc97650678"/>
      <w:bookmarkStart w:id="7" w:name="_Toc98512066"/>
      <w:bookmarkStart w:id="8" w:name="_Toc98542321"/>
      <w:r>
        <w:rPr>
          <w:b/>
        </w:rPr>
        <w:t>Table S2</w:t>
      </w:r>
      <w:bookmarkStart w:id="9" w:name="_Toc99541824"/>
    </w:p>
    <w:p w14:paraId="02A7D983" w14:textId="4929C3C6" w:rsidR="00AC10F8" w:rsidRPr="00EA39CF" w:rsidRDefault="00AC10F8" w:rsidP="00AC10F8">
      <w:pPr>
        <w:keepNext/>
        <w:ind w:firstLine="0"/>
        <w:rPr>
          <w:bCs/>
        </w:rPr>
      </w:pPr>
      <w:r w:rsidRPr="00EA39CF">
        <w:t>Means and standard errors of hit and false alarm</w:t>
      </w:r>
      <w:r w:rsidR="00D80615">
        <w:t xml:space="preserve"> rate</w:t>
      </w:r>
      <w:r w:rsidRPr="00EA39CF">
        <w:t xml:space="preserve">s at each combination of number of repetitions and retention interval in Experiment </w:t>
      </w:r>
      <w:bookmarkEnd w:id="5"/>
      <w:bookmarkEnd w:id="6"/>
      <w:bookmarkEnd w:id="7"/>
      <w:bookmarkEnd w:id="8"/>
      <w:r w:rsidR="008C048C">
        <w:t>2</w:t>
      </w:r>
      <w:r w:rsidRPr="00EA39CF">
        <w:t>.</w:t>
      </w:r>
      <w:bookmarkEnd w:id="9"/>
    </w:p>
    <w:tbl>
      <w:tblPr>
        <w:tblW w:w="6860" w:type="dxa"/>
        <w:jc w:val="center"/>
        <w:tblLook w:val="04A0" w:firstRow="1" w:lastRow="0" w:firstColumn="1" w:lastColumn="0" w:noHBand="0" w:noVBand="1"/>
      </w:tblPr>
      <w:tblGrid>
        <w:gridCol w:w="1340"/>
        <w:gridCol w:w="920"/>
        <w:gridCol w:w="920"/>
        <w:gridCol w:w="920"/>
        <w:gridCol w:w="920"/>
        <w:gridCol w:w="920"/>
        <w:gridCol w:w="920"/>
      </w:tblGrid>
      <w:tr w:rsidR="00AC10F8" w:rsidRPr="00A622F4" w14:paraId="02D02EFE" w14:textId="77777777" w:rsidTr="00C411BA">
        <w:trPr>
          <w:trHeight w:val="499"/>
          <w:jc w:val="center"/>
        </w:trPr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2AF6" w14:textId="77777777" w:rsidR="00AC10F8" w:rsidRPr="00A622F4" w:rsidRDefault="00AC10F8" w:rsidP="00C411BA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52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D1E4D" w14:textId="77777777" w:rsidR="00AC10F8" w:rsidRPr="00A622F4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Hits</w:t>
            </w:r>
          </w:p>
        </w:tc>
      </w:tr>
      <w:tr w:rsidR="00AC10F8" w:rsidRPr="00A622F4" w14:paraId="5B6A954E" w14:textId="77777777" w:rsidTr="00C411BA">
        <w:trPr>
          <w:trHeight w:val="499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7089" w14:textId="77777777" w:rsidR="00AC10F8" w:rsidRPr="00A622F4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Repetitions</w:t>
            </w:r>
          </w:p>
        </w:tc>
        <w:tc>
          <w:tcPr>
            <w:tcW w:w="18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4FC55" w14:textId="77777777" w:rsidR="00AC10F8" w:rsidRPr="00A622F4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Immediate</w:t>
            </w:r>
          </w:p>
        </w:tc>
        <w:tc>
          <w:tcPr>
            <w:tcW w:w="18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11B12" w14:textId="77777777" w:rsidR="00AC10F8" w:rsidRPr="00A622F4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1 hour</w:t>
            </w:r>
          </w:p>
        </w:tc>
        <w:tc>
          <w:tcPr>
            <w:tcW w:w="18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82FB3" w14:textId="77777777" w:rsidR="00AC10F8" w:rsidRPr="00A622F4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1 day</w:t>
            </w:r>
          </w:p>
        </w:tc>
      </w:tr>
      <w:tr w:rsidR="00AC10F8" w:rsidRPr="00A622F4" w14:paraId="0620E1E1" w14:textId="77777777" w:rsidTr="00C411BA">
        <w:trPr>
          <w:trHeight w:val="499"/>
          <w:jc w:val="center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EC2C8" w14:textId="77777777" w:rsidR="00AC10F8" w:rsidRPr="00A622F4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32648" w14:textId="77777777" w:rsidR="00AC10F8" w:rsidRPr="00A622F4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en-GB"/>
              </w:rPr>
            </w:pPr>
            <w:r w:rsidRPr="00A622F4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en-GB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077C4" w14:textId="77777777" w:rsidR="00AC10F8" w:rsidRPr="00A622F4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en-GB"/>
              </w:rPr>
            </w:pPr>
            <w:r w:rsidRPr="00A622F4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en-GB"/>
              </w:rPr>
              <w:t>S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F6B5A" w14:textId="77777777" w:rsidR="00AC10F8" w:rsidRPr="00A622F4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en-GB"/>
              </w:rPr>
            </w:pPr>
            <w:r w:rsidRPr="00A622F4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en-GB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62AAC" w14:textId="77777777" w:rsidR="00AC10F8" w:rsidRPr="00A622F4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en-GB"/>
              </w:rPr>
            </w:pPr>
            <w:r w:rsidRPr="00A622F4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en-GB"/>
              </w:rPr>
              <w:t>S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FCD31" w14:textId="77777777" w:rsidR="00AC10F8" w:rsidRPr="00A622F4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en-GB"/>
              </w:rPr>
            </w:pPr>
            <w:r w:rsidRPr="00A622F4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en-GB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FC04B" w14:textId="77777777" w:rsidR="00AC10F8" w:rsidRPr="00A622F4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en-GB"/>
              </w:rPr>
            </w:pPr>
            <w:r w:rsidRPr="00A622F4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en-GB"/>
              </w:rPr>
              <w:t>SE</w:t>
            </w:r>
          </w:p>
        </w:tc>
      </w:tr>
      <w:tr w:rsidR="00AC10F8" w:rsidRPr="00A622F4" w14:paraId="2313DC26" w14:textId="77777777" w:rsidTr="00C411BA">
        <w:trPr>
          <w:trHeight w:val="499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260B" w14:textId="77777777" w:rsidR="00AC10F8" w:rsidRPr="00A622F4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T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3B67" w14:textId="08AF2BDC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BC3A" w14:textId="3A676A28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E6CC" w14:textId="4E713617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DEE7" w14:textId="6F5D1F16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FFA2" w14:textId="2A7697DD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E123" w14:textId="68E7BEC1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02</w:t>
            </w:r>
          </w:p>
        </w:tc>
      </w:tr>
      <w:tr w:rsidR="00AC10F8" w:rsidRPr="00A622F4" w14:paraId="0A03C0D0" w14:textId="77777777" w:rsidTr="00C411BA">
        <w:trPr>
          <w:trHeight w:val="499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6EE0" w14:textId="77777777" w:rsidR="00AC10F8" w:rsidRPr="00A622F4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On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775C0" w14:textId="276074A3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CE937" w14:textId="2C604B50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BD219" w14:textId="0535FA2F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6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7F13B" w14:textId="627E830E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E50B5" w14:textId="553C4C13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6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AF55D" w14:textId="053F4FDF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02</w:t>
            </w:r>
          </w:p>
        </w:tc>
      </w:tr>
      <w:tr w:rsidR="00AC10F8" w:rsidRPr="00A622F4" w14:paraId="50602629" w14:textId="77777777" w:rsidTr="00C411BA">
        <w:trPr>
          <w:trHeight w:val="499"/>
          <w:jc w:val="center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89EBD" w14:textId="77777777" w:rsidR="00AC10F8" w:rsidRPr="00A622F4" w:rsidRDefault="00AC10F8" w:rsidP="00C411BA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52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E94D2" w14:textId="77777777" w:rsidR="00AC10F8" w:rsidRPr="00A622F4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False Alarms</w:t>
            </w:r>
          </w:p>
        </w:tc>
      </w:tr>
      <w:tr w:rsidR="00AC10F8" w:rsidRPr="00A622F4" w14:paraId="1B459FEB" w14:textId="77777777" w:rsidTr="00C411BA">
        <w:trPr>
          <w:trHeight w:val="499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E5FD" w14:textId="77777777" w:rsidR="00AC10F8" w:rsidRPr="00A622F4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T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CE63" w14:textId="18F008F8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7DA4" w14:textId="71ADBF33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AF9A" w14:textId="7C5C080C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9B89" w14:textId="7A2B27EE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A286" w14:textId="045966D8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BAA8" w14:textId="1D8DDA6A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03</w:t>
            </w:r>
          </w:p>
        </w:tc>
      </w:tr>
      <w:tr w:rsidR="00AC10F8" w:rsidRPr="00A622F4" w14:paraId="666F71AA" w14:textId="77777777" w:rsidTr="00C411BA">
        <w:trPr>
          <w:trHeight w:val="499"/>
          <w:jc w:val="center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4A887" w14:textId="77777777" w:rsidR="00AC10F8" w:rsidRPr="00A622F4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On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218B1" w14:textId="08073E5C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9E303" w14:textId="318CF7B2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6EA71" w14:textId="154111FE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CD0A9" w14:textId="64A7D270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DB48B" w14:textId="25E95B1E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40778" w14:textId="6600E85A" w:rsidR="00AC10F8" w:rsidRPr="00A622F4" w:rsidRDefault="008C048C" w:rsidP="00C411BA">
            <w:pPr>
              <w:keepNext/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03</w:t>
            </w:r>
          </w:p>
        </w:tc>
      </w:tr>
    </w:tbl>
    <w:p w14:paraId="74D74CBD" w14:textId="705A943C" w:rsidR="00AC10F8" w:rsidRDefault="00AC10F8"/>
    <w:p w14:paraId="31C8A4FC" w14:textId="7C9AF8C7" w:rsidR="008C048C" w:rsidRDefault="008C048C" w:rsidP="00AC10F8">
      <w:pPr>
        <w:keepNext/>
        <w:ind w:firstLine="0"/>
      </w:pPr>
      <w:bookmarkStart w:id="10" w:name="_Toc98542322"/>
      <w:r>
        <w:rPr>
          <w:b/>
        </w:rPr>
        <w:lastRenderedPageBreak/>
        <w:t>Table S3</w:t>
      </w:r>
      <w:r w:rsidR="00AC10F8" w:rsidRPr="00EA39CF">
        <w:t xml:space="preserve"> </w:t>
      </w:r>
      <w:bookmarkStart w:id="11" w:name="_Toc99541825"/>
    </w:p>
    <w:p w14:paraId="36AD7C81" w14:textId="7A4256D0" w:rsidR="00AC10F8" w:rsidRPr="00EA39CF" w:rsidRDefault="00AC10F8" w:rsidP="00AC10F8">
      <w:pPr>
        <w:keepNext/>
        <w:ind w:firstLine="0"/>
      </w:pPr>
      <w:r w:rsidRPr="00EA39CF">
        <w:t>Means and standard errors of hit and false alarm</w:t>
      </w:r>
      <w:r w:rsidR="00D80615">
        <w:t xml:space="preserve"> rate</w:t>
      </w:r>
      <w:r w:rsidRPr="00EA39CF">
        <w:t xml:space="preserve">s at each combination of number of repetitions and retention interval in the analysis of the combined data from Experiments </w:t>
      </w:r>
      <w:r w:rsidR="008C048C">
        <w:t>1</w:t>
      </w:r>
      <w:r w:rsidRPr="00EA39CF">
        <w:t xml:space="preserve"> and </w:t>
      </w:r>
      <w:bookmarkEnd w:id="10"/>
      <w:r w:rsidR="008C048C">
        <w:t>2</w:t>
      </w:r>
      <w:r w:rsidRPr="00EA39CF">
        <w:t>.</w:t>
      </w:r>
      <w:bookmarkEnd w:id="11"/>
    </w:p>
    <w:tbl>
      <w:tblPr>
        <w:tblW w:w="6860" w:type="dxa"/>
        <w:jc w:val="center"/>
        <w:tblLook w:val="04A0" w:firstRow="1" w:lastRow="0" w:firstColumn="1" w:lastColumn="0" w:noHBand="0" w:noVBand="1"/>
      </w:tblPr>
      <w:tblGrid>
        <w:gridCol w:w="1340"/>
        <w:gridCol w:w="920"/>
        <w:gridCol w:w="920"/>
        <w:gridCol w:w="920"/>
        <w:gridCol w:w="920"/>
        <w:gridCol w:w="920"/>
        <w:gridCol w:w="920"/>
      </w:tblGrid>
      <w:tr w:rsidR="00AC10F8" w:rsidRPr="00A622F4" w14:paraId="2691CA81" w14:textId="77777777" w:rsidTr="00C411BA">
        <w:trPr>
          <w:trHeight w:val="499"/>
          <w:jc w:val="center"/>
        </w:trPr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42B8" w14:textId="77777777" w:rsidR="00AC10F8" w:rsidRPr="00A622F4" w:rsidRDefault="00AC10F8" w:rsidP="00C411BA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52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26F3A" w14:textId="77777777" w:rsidR="00AC10F8" w:rsidRPr="00A622F4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Hits</w:t>
            </w:r>
          </w:p>
        </w:tc>
      </w:tr>
      <w:tr w:rsidR="00AC10F8" w:rsidRPr="00A622F4" w14:paraId="6F45D0F1" w14:textId="77777777" w:rsidTr="00C411BA">
        <w:trPr>
          <w:trHeight w:val="499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86D0" w14:textId="77777777" w:rsidR="00AC10F8" w:rsidRPr="00A622F4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Repetitions</w:t>
            </w:r>
          </w:p>
        </w:tc>
        <w:tc>
          <w:tcPr>
            <w:tcW w:w="18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AAC22" w14:textId="77777777" w:rsidR="00AC10F8" w:rsidRPr="00A622F4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Immediate</w:t>
            </w:r>
          </w:p>
        </w:tc>
        <w:tc>
          <w:tcPr>
            <w:tcW w:w="18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A74A3" w14:textId="77777777" w:rsidR="00AC10F8" w:rsidRPr="00A622F4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1 hour</w:t>
            </w:r>
          </w:p>
        </w:tc>
        <w:tc>
          <w:tcPr>
            <w:tcW w:w="18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9545A" w14:textId="77777777" w:rsidR="00AC10F8" w:rsidRPr="00A622F4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1 day</w:t>
            </w:r>
          </w:p>
        </w:tc>
      </w:tr>
      <w:tr w:rsidR="00AC10F8" w:rsidRPr="00A622F4" w14:paraId="3500B6FA" w14:textId="77777777" w:rsidTr="00C411BA">
        <w:trPr>
          <w:trHeight w:val="499"/>
          <w:jc w:val="center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D9BFE" w14:textId="77777777" w:rsidR="00AC10F8" w:rsidRPr="00A622F4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65595" w14:textId="77777777" w:rsidR="00AC10F8" w:rsidRPr="00A622F4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en-GB"/>
              </w:rPr>
            </w:pPr>
            <w:r w:rsidRPr="00A622F4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en-GB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E2E0F" w14:textId="77777777" w:rsidR="00AC10F8" w:rsidRPr="00A622F4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en-GB"/>
              </w:rPr>
            </w:pPr>
            <w:r w:rsidRPr="00A622F4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en-GB"/>
              </w:rPr>
              <w:t>S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9FC19" w14:textId="77777777" w:rsidR="00AC10F8" w:rsidRPr="00A622F4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en-GB"/>
              </w:rPr>
            </w:pPr>
            <w:r w:rsidRPr="00A622F4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en-GB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90E4B" w14:textId="77777777" w:rsidR="00AC10F8" w:rsidRPr="00A622F4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en-GB"/>
              </w:rPr>
            </w:pPr>
            <w:r w:rsidRPr="00A622F4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en-GB"/>
              </w:rPr>
              <w:t>S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62A77" w14:textId="77777777" w:rsidR="00AC10F8" w:rsidRPr="00A622F4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en-GB"/>
              </w:rPr>
            </w:pPr>
            <w:r w:rsidRPr="00A622F4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en-GB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7DB31" w14:textId="77777777" w:rsidR="00AC10F8" w:rsidRPr="00A622F4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en-GB"/>
              </w:rPr>
            </w:pPr>
            <w:r w:rsidRPr="00A622F4">
              <w:rPr>
                <w:rFonts w:ascii="Calibri" w:eastAsia="Times New Roman" w:hAnsi="Calibri" w:cs="Calibri"/>
                <w:i/>
                <w:iCs/>
                <w:color w:val="000000"/>
                <w:szCs w:val="24"/>
                <w:lang w:eastAsia="en-GB"/>
              </w:rPr>
              <w:t>SE</w:t>
            </w:r>
          </w:p>
        </w:tc>
      </w:tr>
      <w:tr w:rsidR="00AC10F8" w:rsidRPr="00A622F4" w14:paraId="7EE8FE3F" w14:textId="77777777" w:rsidTr="00C411BA">
        <w:trPr>
          <w:trHeight w:val="499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6CEF" w14:textId="77777777" w:rsidR="00AC10F8" w:rsidRPr="00A622F4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T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FE0A" w14:textId="63A467C5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B129" w14:textId="3A18D6B5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0</w:t>
            </w:r>
            <w:r w:rsidR="00D80615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181C" w14:textId="65F1B199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B613" w14:textId="08460C47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0</w:t>
            </w:r>
            <w:r w:rsidR="00D80615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E7D3" w14:textId="1414BCF9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6</w:t>
            </w:r>
            <w:r w:rsidR="00D80615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32F0" w14:textId="5A463F1D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0</w:t>
            </w:r>
            <w:r w:rsidR="00D80615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</w:t>
            </w:r>
          </w:p>
        </w:tc>
      </w:tr>
      <w:tr w:rsidR="00AC10F8" w:rsidRPr="00A622F4" w14:paraId="037CE54B" w14:textId="77777777" w:rsidTr="00C411BA">
        <w:trPr>
          <w:trHeight w:val="499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A7A7" w14:textId="77777777" w:rsidR="00AC10F8" w:rsidRPr="00A622F4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On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299BE" w14:textId="27A4ACB6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7</w:t>
            </w:r>
            <w:r w:rsidR="00D80615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0F354" w14:textId="7992CF32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0</w:t>
            </w:r>
            <w:r w:rsidR="00D80615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3A72C" w14:textId="04371E3E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6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10BAB" w14:textId="7D861B06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0</w:t>
            </w:r>
            <w:r w:rsidR="00D80615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959F1" w14:textId="1CC7C232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5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C3C95" w14:textId="1DE1C6A0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0</w:t>
            </w:r>
            <w:r w:rsidR="00D80615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</w:t>
            </w:r>
          </w:p>
        </w:tc>
      </w:tr>
      <w:tr w:rsidR="00AC10F8" w:rsidRPr="00A622F4" w14:paraId="2409657B" w14:textId="77777777" w:rsidTr="00C411BA">
        <w:trPr>
          <w:trHeight w:val="499"/>
          <w:jc w:val="center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51475" w14:textId="77777777" w:rsidR="00AC10F8" w:rsidRPr="00A622F4" w:rsidRDefault="00AC10F8" w:rsidP="00C411BA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552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EBEC5" w14:textId="77777777" w:rsidR="00AC10F8" w:rsidRPr="00A622F4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False Alarms</w:t>
            </w:r>
          </w:p>
        </w:tc>
      </w:tr>
      <w:tr w:rsidR="00AC10F8" w:rsidRPr="00A622F4" w14:paraId="654E9A84" w14:textId="77777777" w:rsidTr="00C411BA">
        <w:trPr>
          <w:trHeight w:val="499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F854" w14:textId="77777777" w:rsidR="00AC10F8" w:rsidRPr="00A622F4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T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5D6C" w14:textId="4D31512F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1</w:t>
            </w:r>
            <w:r w:rsidR="00D80615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C6D5" w14:textId="5840D2C6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0</w:t>
            </w:r>
            <w:r w:rsidR="00D80615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C7F8" w14:textId="13EDBD92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</w:t>
            </w:r>
            <w:r w:rsidR="00D80615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7931" w14:textId="40B7A27C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0</w:t>
            </w:r>
            <w:r w:rsidR="00D80615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2FA1" w14:textId="0763CCB1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23BB" w14:textId="486936B0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02</w:t>
            </w:r>
          </w:p>
        </w:tc>
      </w:tr>
      <w:tr w:rsidR="00AC10F8" w:rsidRPr="00A622F4" w14:paraId="1AA988D7" w14:textId="77777777" w:rsidTr="00C411BA">
        <w:trPr>
          <w:trHeight w:val="499"/>
          <w:jc w:val="center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AB523" w14:textId="77777777" w:rsidR="00AC10F8" w:rsidRPr="00A622F4" w:rsidRDefault="00AC10F8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On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3CADE" w14:textId="70CC2B52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2</w:t>
            </w:r>
            <w:r w:rsidR="00D80615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A879A" w14:textId="63A6D9A1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120CD" w14:textId="418CFAEC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D80615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403A2" w14:textId="0A48B3D3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C294F" w14:textId="5C642E15" w:rsidR="00AC10F8" w:rsidRPr="00A622F4" w:rsidRDefault="008C048C" w:rsidP="00C411BA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D80615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96BCE" w14:textId="798D9A66" w:rsidR="00AC10F8" w:rsidRPr="00A622F4" w:rsidRDefault="008C048C" w:rsidP="00C411BA">
            <w:pPr>
              <w:keepNext/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.</w:t>
            </w:r>
            <w:r w:rsidR="00AC10F8" w:rsidRPr="00A622F4">
              <w:rPr>
                <w:rFonts w:ascii="Calibri" w:eastAsia="Times New Roman" w:hAnsi="Calibri" w:cs="Calibri"/>
                <w:color w:val="000000"/>
                <w:szCs w:val="24"/>
                <w:lang w:eastAsia="en-GB"/>
              </w:rPr>
              <w:t>02</w:t>
            </w:r>
          </w:p>
        </w:tc>
      </w:tr>
    </w:tbl>
    <w:p w14:paraId="5DF5B855" w14:textId="77777777" w:rsidR="00AC10F8" w:rsidRDefault="00AC10F8"/>
    <w:sectPr w:rsidR="00AC10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0F8"/>
    <w:rsid w:val="005E1AB7"/>
    <w:rsid w:val="007451FA"/>
    <w:rsid w:val="007C731E"/>
    <w:rsid w:val="008C048C"/>
    <w:rsid w:val="00AC10F8"/>
    <w:rsid w:val="00D80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F74828"/>
  <w15:chartTrackingRefBased/>
  <w15:docId w15:val="{29B2D6B9-B8E0-5A43-A7D5-DF457BDAC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0F8"/>
    <w:pPr>
      <w:spacing w:after="160" w:line="480" w:lineRule="auto"/>
      <w:ind w:firstLine="72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 Rivera Lares</dc:creator>
  <cp:keywords/>
  <dc:description/>
  <cp:lastModifiedBy>Karim Rivera Lares</cp:lastModifiedBy>
  <cp:revision>1</cp:revision>
  <dcterms:created xsi:type="dcterms:W3CDTF">2022-12-19T20:18:00Z</dcterms:created>
  <dcterms:modified xsi:type="dcterms:W3CDTF">2022-12-27T23:49:00Z</dcterms:modified>
</cp:coreProperties>
</file>